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64EE5" w14:textId="24F6B0D3" w:rsidR="00602913" w:rsidRPr="00FF0C25" w:rsidRDefault="00EF747D" w:rsidP="00E51EF5">
      <w:pPr>
        <w:tabs>
          <w:tab w:val="left" w:pos="2268"/>
        </w:tabs>
        <w:rPr>
          <w:sz w:val="42"/>
          <w:szCs w:val="42"/>
          <w:lang w:val="en-GB"/>
        </w:rPr>
      </w:pPr>
      <w:r w:rsidRPr="005D03FB">
        <w:rPr>
          <w:b/>
          <w:bCs/>
          <w:sz w:val="42"/>
          <w:szCs w:val="42"/>
          <w:lang w:val="en-GB"/>
        </w:rPr>
        <w:t xml:space="preserve">Table </w:t>
      </w:r>
      <w:r w:rsidR="00A97BD9">
        <w:rPr>
          <w:b/>
          <w:bCs/>
          <w:sz w:val="42"/>
          <w:szCs w:val="42"/>
          <w:lang w:val="en-GB"/>
        </w:rPr>
        <w:t>S</w:t>
      </w:r>
      <w:r w:rsidR="00C16840">
        <w:rPr>
          <w:b/>
          <w:bCs/>
          <w:sz w:val="42"/>
          <w:szCs w:val="42"/>
          <w:lang w:val="en-GB"/>
        </w:rPr>
        <w:t>3</w:t>
      </w:r>
      <w:r>
        <w:rPr>
          <w:b/>
          <w:bCs/>
          <w:sz w:val="42"/>
          <w:szCs w:val="42"/>
          <w:lang w:val="en-GB"/>
        </w:rPr>
        <w:t xml:space="preserve">. </w:t>
      </w:r>
      <w:r w:rsidR="00266EB7" w:rsidRPr="00FF0C25">
        <w:rPr>
          <w:sz w:val="42"/>
          <w:szCs w:val="42"/>
          <w:lang w:val="en-GB"/>
        </w:rPr>
        <w:t>Heatmap of immunological features of the cohort</w:t>
      </w:r>
    </w:p>
    <w:p w14:paraId="2EE64287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p w14:paraId="6E8C4753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p w14:paraId="0B5F53A9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p w14:paraId="5785FB3E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p w14:paraId="267CE03D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p w14:paraId="3CBFF37A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p w14:paraId="4B06B601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p w14:paraId="058FCA20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p w14:paraId="437EA8F0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p w14:paraId="14ED6056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p w14:paraId="0FB8AE58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p w14:paraId="4F06EC91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p w14:paraId="55E36328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p w14:paraId="4247AC24" w14:textId="77777777" w:rsidR="0076641C" w:rsidRDefault="0076641C" w:rsidP="00E51EF5">
      <w:pPr>
        <w:tabs>
          <w:tab w:val="left" w:pos="2268"/>
        </w:tabs>
        <w:rPr>
          <w:b/>
          <w:bCs/>
          <w:sz w:val="42"/>
          <w:szCs w:val="42"/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-1132"/>
        <w:tblW w:w="18214" w:type="dxa"/>
        <w:jc w:val="center"/>
        <w:tblLook w:val="04A0" w:firstRow="1" w:lastRow="0" w:firstColumn="1" w:lastColumn="0" w:noHBand="0" w:noVBand="1"/>
      </w:tblPr>
      <w:tblGrid>
        <w:gridCol w:w="1157"/>
        <w:gridCol w:w="3051"/>
        <w:gridCol w:w="323"/>
        <w:gridCol w:w="323"/>
        <w:gridCol w:w="323"/>
        <w:gridCol w:w="322"/>
        <w:gridCol w:w="322"/>
        <w:gridCol w:w="322"/>
        <w:gridCol w:w="322"/>
        <w:gridCol w:w="322"/>
        <w:gridCol w:w="322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350"/>
        <w:gridCol w:w="534"/>
        <w:gridCol w:w="534"/>
        <w:gridCol w:w="350"/>
        <w:gridCol w:w="350"/>
        <w:gridCol w:w="666"/>
        <w:gridCol w:w="491"/>
        <w:gridCol w:w="480"/>
      </w:tblGrid>
      <w:tr w:rsidR="002920B9" w:rsidRPr="0076641C" w14:paraId="26E23E41" w14:textId="77777777" w:rsidTr="00EE1937">
        <w:trPr>
          <w:trHeight w:val="115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5E319D" w14:textId="77777777" w:rsidR="002920B9" w:rsidRPr="0076641C" w:rsidRDefault="002920B9" w:rsidP="003C3475">
            <w:pPr>
              <w:jc w:val="center"/>
              <w:rPr>
                <w:b/>
                <w:bCs/>
                <w:sz w:val="8"/>
                <w:szCs w:val="8"/>
                <w:lang w:val="en-GB"/>
              </w:rPr>
            </w:pPr>
            <w:bookmarkStart w:id="0" w:name="_Hlk213077474"/>
          </w:p>
        </w:tc>
        <w:tc>
          <w:tcPr>
            <w:tcW w:w="0" w:type="auto"/>
            <w:gridSpan w:val="8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6C90D07" w14:textId="1DC407DD" w:rsidR="002920B9" w:rsidRPr="003C3475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2F419A">
              <w:rPr>
                <w:sz w:val="10"/>
                <w:szCs w:val="10"/>
                <w:lang w:val="en-GB"/>
              </w:rPr>
              <w:t>NON-GENETICALLY DEFINED CID</w:t>
            </w:r>
            <w:r w:rsidR="008E2AC7">
              <w:rPr>
                <w:sz w:val="10"/>
                <w:szCs w:val="10"/>
                <w:lang w:val="en-GB"/>
              </w:rPr>
              <w:t>(</w:t>
            </w:r>
            <w:r w:rsidRPr="002F419A">
              <w:rPr>
                <w:sz w:val="10"/>
                <w:szCs w:val="10"/>
                <w:lang w:val="en-GB"/>
              </w:rPr>
              <w:t>-</w:t>
            </w:r>
            <w:r>
              <w:rPr>
                <w:sz w:val="10"/>
                <w:szCs w:val="10"/>
                <w:lang w:val="en-GB"/>
              </w:rPr>
              <w:t>LIKE</w:t>
            </w:r>
            <w:r w:rsidR="008E2AC7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C9249F8" w14:textId="50BFBA6C" w:rsidR="002920B9" w:rsidRPr="008E2AC7" w:rsidRDefault="002920B9" w:rsidP="003C3475">
            <w:pPr>
              <w:jc w:val="center"/>
              <w:rPr>
                <w:sz w:val="10"/>
                <w:szCs w:val="10"/>
                <w:lang w:val="en-GB"/>
              </w:rPr>
            </w:pPr>
            <w:r w:rsidRPr="008E2AC7">
              <w:rPr>
                <w:sz w:val="10"/>
                <w:szCs w:val="10"/>
                <w:lang w:val="en-GB"/>
              </w:rPr>
              <w:t>ATM</w:t>
            </w:r>
          </w:p>
        </w:tc>
        <w:tc>
          <w:tcPr>
            <w:tcW w:w="0" w:type="auto"/>
            <w:gridSpan w:val="15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37321FCB" w14:textId="60B67143" w:rsidR="002920B9" w:rsidRPr="008E2AC7" w:rsidRDefault="002920B9" w:rsidP="003C3475">
            <w:pPr>
              <w:jc w:val="center"/>
              <w:rPr>
                <w:sz w:val="10"/>
                <w:szCs w:val="10"/>
                <w:lang w:val="en-GB"/>
              </w:rPr>
            </w:pPr>
            <w:r w:rsidRPr="008E2AC7">
              <w:rPr>
                <w:sz w:val="10"/>
                <w:szCs w:val="10"/>
                <w:lang w:val="en-GB"/>
              </w:rPr>
              <w:t>CVID/CVID-LIKE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B9AA703" w14:textId="5CD63D13" w:rsidR="002920B9" w:rsidRPr="008E2AC7" w:rsidRDefault="002920B9" w:rsidP="003C3475">
            <w:pPr>
              <w:jc w:val="center"/>
              <w:rPr>
                <w:sz w:val="10"/>
                <w:szCs w:val="10"/>
                <w:lang w:val="en-GB"/>
              </w:rPr>
            </w:pPr>
            <w:r w:rsidRPr="008E2AC7">
              <w:rPr>
                <w:sz w:val="10"/>
                <w:szCs w:val="10"/>
                <w:lang w:val="en-GB"/>
              </w:rPr>
              <w:t>APD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70BA4EA" w14:textId="55EF808C" w:rsidR="002920B9" w:rsidRPr="008E2AC7" w:rsidRDefault="002920B9" w:rsidP="003C3475">
            <w:pPr>
              <w:jc w:val="center"/>
              <w:rPr>
                <w:sz w:val="10"/>
                <w:szCs w:val="10"/>
                <w:lang w:val="en-GB"/>
              </w:rPr>
            </w:pPr>
            <w:r w:rsidRPr="008E2AC7">
              <w:rPr>
                <w:sz w:val="10"/>
                <w:szCs w:val="10"/>
                <w:lang w:val="en-GB"/>
              </w:rPr>
              <w:t>CTLA4 DEFICIENC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4A01B78" w14:textId="4A605B90" w:rsidR="002920B9" w:rsidRPr="008E2AC7" w:rsidRDefault="002920B9" w:rsidP="003C3475">
            <w:pPr>
              <w:jc w:val="center"/>
              <w:rPr>
                <w:sz w:val="10"/>
                <w:szCs w:val="10"/>
                <w:lang w:val="en-GB"/>
              </w:rPr>
            </w:pPr>
            <w:r w:rsidRPr="008E2AC7">
              <w:rPr>
                <w:sz w:val="10"/>
                <w:szCs w:val="10"/>
                <w:lang w:val="en-GB"/>
              </w:rPr>
              <w:t>ALP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2830557" w14:textId="039C11DE" w:rsidR="002920B9" w:rsidRPr="008E2AC7" w:rsidRDefault="002920B9" w:rsidP="003C3475">
            <w:pPr>
              <w:jc w:val="center"/>
              <w:rPr>
                <w:sz w:val="10"/>
                <w:szCs w:val="10"/>
                <w:lang w:val="en-GB"/>
              </w:rPr>
            </w:pPr>
            <w:r w:rsidRPr="008E2AC7">
              <w:rPr>
                <w:sz w:val="10"/>
                <w:szCs w:val="10"/>
                <w:lang w:val="en-GB"/>
              </w:rPr>
              <w:t>ALPS-LIK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450BF76" w14:textId="085AE8F1" w:rsidR="002920B9" w:rsidRPr="008E2AC7" w:rsidRDefault="002920B9" w:rsidP="003C3475">
            <w:pPr>
              <w:jc w:val="center"/>
              <w:rPr>
                <w:sz w:val="10"/>
                <w:szCs w:val="10"/>
                <w:lang w:val="en-GB"/>
              </w:rPr>
            </w:pPr>
            <w:r w:rsidRPr="008E2AC7">
              <w:rPr>
                <w:sz w:val="10"/>
                <w:szCs w:val="10"/>
                <w:lang w:val="en-GB"/>
              </w:rPr>
              <w:t>sALP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920C9ED" w14:textId="00246B76" w:rsidR="002920B9" w:rsidRPr="008E2AC7" w:rsidRDefault="002920B9" w:rsidP="003C3475">
            <w:pPr>
              <w:jc w:val="center"/>
              <w:rPr>
                <w:sz w:val="10"/>
                <w:szCs w:val="10"/>
                <w:lang w:val="en-GB"/>
              </w:rPr>
            </w:pPr>
            <w:r w:rsidRPr="008E2AC7">
              <w:rPr>
                <w:sz w:val="10"/>
                <w:szCs w:val="10"/>
                <w:lang w:val="en-GB"/>
              </w:rPr>
              <w:t>XMEN</w:t>
            </w:r>
          </w:p>
        </w:tc>
      </w:tr>
      <w:tr w:rsidR="00F45DEB" w:rsidRPr="0076641C" w14:paraId="23FB63A9" w14:textId="77777777" w:rsidTr="00F45DEB">
        <w:trPr>
          <w:trHeight w:val="115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7731C4" w14:textId="77777777" w:rsidR="002920B9" w:rsidRPr="00BA6970" w:rsidRDefault="002920B9" w:rsidP="002920B9">
            <w:pPr>
              <w:jc w:val="center"/>
              <w:rPr>
                <w:b/>
                <w:bCs/>
                <w:sz w:val="10"/>
                <w:szCs w:val="10"/>
              </w:rPr>
            </w:pPr>
            <w:r w:rsidRPr="00BA6970">
              <w:rPr>
                <w:b/>
                <w:bCs/>
                <w:sz w:val="10"/>
                <w:szCs w:val="10"/>
              </w:rPr>
              <w:t>Immunological variabl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BCE2FA" w14:textId="63B18EB5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5C6231" w14:textId="38644ECB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2FD5AE" w14:textId="6B654730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2552EC" w14:textId="0194329F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9C9627" w14:textId="52112E4A" w:rsidR="002920B9" w:rsidRPr="00681097" w:rsidRDefault="002920B9" w:rsidP="002920B9">
            <w:pPr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31AD0C" w14:textId="714F5006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A53701" w14:textId="313806AA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8805914" w14:textId="22CCC7C4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5250F9" w14:textId="493BCBC4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F94709" w14:textId="5A363270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326F14B" w14:textId="047E79A5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D2DA15" w14:textId="4147A6DF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E801A2" w14:textId="4C01742E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935F59" w14:textId="1516E021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BD955A" w14:textId="21FC70AA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177B22" w14:textId="405DDA48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DB8E3C" w14:textId="6BB20AEE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EC6731" w14:textId="2AC8ECAE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3FA303" w14:textId="3E4D6CB3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5D6643" w14:textId="05770960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28C659" w14:textId="59EEF8C8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4E0C0A" w14:textId="6AF3E95F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30AEF5" w14:textId="5D46373C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2</w:t>
            </w:r>
            <w:r>
              <w:rPr>
                <w:sz w:val="8"/>
                <w:szCs w:val="8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E123F5" w14:textId="69C1D328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P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2CBA50" w14:textId="4BCEA7FB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P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EFD6CA9" w14:textId="520F2B17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P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B49FE2" w14:textId="0F96BE5C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2</w:t>
            </w:r>
            <w:r>
              <w:rPr>
                <w:sz w:val="8"/>
                <w:szCs w:val="8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666163" w14:textId="2B254B3F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2</w:t>
            </w:r>
            <w:r>
              <w:rPr>
                <w:sz w:val="8"/>
                <w:szCs w:val="8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B30D54" w14:textId="1CDF0D86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2</w:t>
            </w:r>
            <w:r>
              <w:rPr>
                <w:sz w:val="8"/>
                <w:szCs w:val="8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12F474" w14:textId="6042D7BC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538F509" w14:textId="66F9030A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1D2D84" w14:textId="00900940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B67F33A" w14:textId="406C9F12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EABC7B" w14:textId="26281E88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14D8E4E" w14:textId="580C5C87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2DC9AC1" w14:textId="6D4682FA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P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F8AC329" w14:textId="51A82D68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3</w:t>
            </w:r>
            <w:r>
              <w:rPr>
                <w:sz w:val="8"/>
                <w:szCs w:val="8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96DD164" w14:textId="3BE2D56F" w:rsidR="002920B9" w:rsidRPr="00681097" w:rsidRDefault="002920B9" w:rsidP="002920B9">
            <w:pPr>
              <w:jc w:val="center"/>
              <w:rPr>
                <w:sz w:val="8"/>
                <w:szCs w:val="8"/>
              </w:rPr>
            </w:pPr>
            <w:r>
              <w:rPr>
                <w:color w:val="000000" w:themeColor="text1"/>
                <w:sz w:val="8"/>
                <w:szCs w:val="8"/>
                <w:lang w:val="en-GB"/>
              </w:rPr>
              <w:t>P38</w:t>
            </w:r>
          </w:p>
        </w:tc>
      </w:tr>
      <w:tr w:rsidR="00F45DEB" w:rsidRPr="0076641C" w14:paraId="18722158" w14:textId="77777777" w:rsidTr="00F45DEB">
        <w:trPr>
          <w:trHeight w:val="376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2B025D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Basic featur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3069DEC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Hemoglobin (g/dl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FE5558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C0FF4D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B3198A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8BB0F3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8499F0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F6BD43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8A8BF08" w14:textId="67C86F89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0248C3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6C7DEE6" w14:textId="7EE6324C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CBEF1F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456B8A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25C8C90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DFD29B7" w14:textId="2A053B83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4362C5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D50F8A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65FE4B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7D6870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C0771F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4ABB05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999393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6341E7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88172E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921E02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0BFCB7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75DB81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8B3424A" w14:textId="1CF4689B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3A243DD" w14:textId="3B3E864E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312587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1D9A02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4E1015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6FCF09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0A5F0F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91960E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DA895A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782FA6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E242D1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DBCCEB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F5394B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76641C" w14:paraId="042D5F03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75E982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F8C1770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Platelets (cell/ul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C6BFD3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5DE763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26A9F4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F6E667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0EC03C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A33153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BD112EA" w14:textId="36B99FC5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1A9853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0F70D32" w14:textId="7524D919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0C213C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07D804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</w:tcPr>
          <w:p w14:paraId="450D580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11AFBA1" w14:textId="22D44950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333F45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B32089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9819EA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CAF502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CA2641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CE7DA7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5B4117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80E079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D455EF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9598F1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CA8E94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61B7F4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CB9B872" w14:textId="116CCDAF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BD318E8" w14:textId="4002F690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C6F54E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619B70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38E701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A6FDEB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0BF74E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BF3E5A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6BF2D6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F3DEFE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0E723AA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C36336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65F88F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76641C" w14:paraId="3ACAA115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A2A764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9FC951A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WBC (cell/ul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9F0BDE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3B1BD8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4C1AF6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571D7F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673F8B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B908BC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8B9AF61" w14:textId="64C1D836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0A77AE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1553E89" w14:textId="7F68C055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E4CB88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050EE9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1836BDE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0FEE24F" w14:textId="2BF60551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D3CD55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1D0CF3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2A9057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9441D7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52C6B7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424E99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722027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EC5B3C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18E884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40EBB0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08AE98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B13AB3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930D941" w14:textId="37EF86D0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428B31C" w14:textId="0BE5C7DB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86C174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5C6046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8A3450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A9ACE3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FE5FD2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52EA87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A011C5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7A92A4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662E8F4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081CC1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7E802B4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76641C" w14:paraId="50A586A3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9275BA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2FBB24E8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Neutrophils (cell/ul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983A4E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A5B37B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8747D7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7FDCA8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5BB1D6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9572CA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A01FD46" w14:textId="734F03F1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E65045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CDAA02B" w14:textId="64230433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A3F821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16E788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1FEA881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1ED8C07" w14:textId="07213492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121E5A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C74DE5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A83586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BE306E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F8C176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C6A4AD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4C703E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1EEC72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05A3EF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12F4F5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DB43E4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C9D5DB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64A697D" w14:textId="3C9CF630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F04B2B8" w14:textId="320B4B09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2493A6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E532B8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7BADD3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6C4B5A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37AD15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9BDDD7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3E6A09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1AB595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69A827C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BBBBBF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1C27204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76641C" w14:paraId="5CDA1055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2B0828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2E4EAC9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Eosinophils (cell/ul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30FC51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F07B87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63C091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836889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74E025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8CA916" w14:textId="6E09E174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412F7DA" w14:textId="60592FD3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562B847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29D4A1A" w14:textId="7464B2C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7309F1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F54E2F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1798A9C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3AA3405" w14:textId="037416BB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39A5E7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4279D8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ED22B4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FD29B8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DA5835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1ACF07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2918D6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4EA542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CAC1F3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23540F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E0EF4F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CC2ED7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1C93F82" w14:textId="6C21EE61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009227C" w14:textId="1FBDDCB8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97CCD1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3D48DE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C54804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0CA07D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19AEFE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FF38C3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D565B5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4FAF82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77294D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DD3620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41642100" w14:textId="4AA23596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76641C" w14:paraId="69000D97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B17D7F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8284B34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Lymphocytes (cell/ul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CD9CA1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A2B3AD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77CF31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F86A0E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23E2A5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ED17B9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AC7D199" w14:textId="273F9F5D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FCEC7D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1CDBB32" w14:textId="5E84982C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C93608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CEBF6F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</w:tcPr>
          <w:p w14:paraId="1A6CCB3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B003BC3" w14:textId="56B5E05A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3018E6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DC16BE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05525E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D9BF67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34B347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729392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383AC8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D7D6E9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00934C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C3ABBE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7C068C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9D423C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C8A6604" w14:textId="0D1C82D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446EE7F" w14:textId="30962EB3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0386F8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01A7AF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2EBF3B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0F10D0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A8E31D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C1BE79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59072D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19138D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4BB04E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8DFEF5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1EDCD0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76641C" w14:paraId="7EE08BC4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165064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D16F3CD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CD3+ PAN-T cells (%‡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493F9C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BE14BB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D23575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FDAA1F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473652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01E315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BBAAB43" w14:textId="5580252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23188B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72CEE80" w14:textId="5AD681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1C68DB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936F23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19142D4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3A82E23" w14:textId="5ABCD3BF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5FEDA6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D0D1AD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ACAEB1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5A9B46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A7AFEE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B92C1A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81D2C8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241AAE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C464FC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06FB32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848386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9B6227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AA97297" w14:textId="7A6D99E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837D30D" w14:textId="34786AE4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0A8804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B4ED71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A9DCA3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6263A9C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474EC3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495F6C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8292E7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EE8AD4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681488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081D07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F27B24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EE1937" w14:paraId="2BF8C730" w14:textId="77777777" w:rsidTr="00F45DEB">
        <w:trPr>
          <w:trHeight w:val="376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5EE0BB" w14:textId="77777777" w:rsidR="002920B9" w:rsidRPr="00BA6970" w:rsidRDefault="002920B9" w:rsidP="003C3475">
            <w:pPr>
              <w:jc w:val="center"/>
              <w:textAlignment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 xml:space="preserve">CD4+ T-cell </w:t>
            </w:r>
            <w:r w:rsidRPr="00BA6970">
              <w:rPr>
                <w:color w:val="000000" w:themeColor="text1"/>
                <w:sz w:val="10"/>
                <w:szCs w:val="10"/>
              </w:rPr>
              <w:t>subse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DE02998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3+CD4+ T cells (cell/ul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BA886E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B4B5DB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5566E8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FDAE3F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091C32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C5D848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FBEB368" w14:textId="1156DCB3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C32340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7B64511" w14:textId="7156060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68468C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0B47EB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</w:tcPr>
          <w:p w14:paraId="038EA56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967283B" w14:textId="36194C3E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57F1CB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87DD56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E6F9A7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A86ACB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B9CB34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595CF7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F44855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2BAFE6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ABE223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B3444D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264B4E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7B49F5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C39AD70" w14:textId="3B55DAB8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F40EAC8" w14:textId="219DC274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87BC0D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EA2BFB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4A0C83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672E850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EB2589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AFCE2F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29CA07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DC48A3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273669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BE34A9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9B04C8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76641C" w14:paraId="6D08AFBE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FE4EDD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4242045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CD3+CD4+ T cells (%‡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8F6C27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D8E75E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D4E7E6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755156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8D4480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C4560D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E5C1FE2" w14:textId="3AB3515E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966558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EBF911F" w14:textId="7D01CEC5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62F4D5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FB7F9C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484C564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79CEC07" w14:textId="126BB004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A179E0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716A2C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A6F682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EFBCBC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CC4834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9EE192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E47FAD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A6F8FE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4F083C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9FC7AF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9D6C88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BD7104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C689669" w14:textId="17525016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605C0AC" w14:textId="0BBF7E9A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5BD853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2AB623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3E2F74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053418F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AAF410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05DABD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4952C5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9D3077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44F72E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24C08F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A01F51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EE1937" w14:paraId="6F1BD3D2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4AFE25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5047722" w14:textId="57D5A3EC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4+CD45RA+C</w:t>
            </w:r>
            <w:r w:rsidR="002600CA">
              <w:rPr>
                <w:color w:val="000000" w:themeColor="text1"/>
                <w:sz w:val="10"/>
                <w:szCs w:val="10"/>
                <w:lang w:val="en-GB"/>
              </w:rPr>
              <w:t>D2</w:t>
            </w: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7+ na</w:t>
            </w:r>
            <w:r w:rsidRPr="00BA6970">
              <w:rPr>
                <w:color w:val="000000" w:themeColor="text1"/>
                <w:sz w:val="10"/>
                <w:szCs w:val="10"/>
              </w:rPr>
              <w:t>ї</w:t>
            </w: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ve T cells (%§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75B14D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C3B580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BAC030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0FD11D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E8B45B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7BB70F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81CD819" w14:textId="5C9FC0FC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1919B6A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2BDC4F9" w14:textId="75ECD0F8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53A460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79D053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1735E8C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60AF164" w14:textId="3395DC6C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CDB4B3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3E063A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25CCBC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D02424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AB62F8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A49563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A7E04A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F845D3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3F9FBA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838E1C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73BA4D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7A9D6E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54E9F58D" w14:textId="1498DED9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9399502" w14:textId="635F2A63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1165D2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200321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C8EEB3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11E323D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1E25D5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423F74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2D301E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3FC553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4CD97D2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F04D14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6DDBA4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EE1937" w14:paraId="443DD869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9A214B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8FBF36B" w14:textId="3F189C24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4+CD45RA-C</w:t>
            </w:r>
            <w:r w:rsidR="002600CA">
              <w:rPr>
                <w:color w:val="000000" w:themeColor="text1"/>
                <w:sz w:val="10"/>
                <w:szCs w:val="10"/>
                <w:lang w:val="en-GB"/>
              </w:rPr>
              <w:t>D2</w:t>
            </w: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7+ central memory T cells (%§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4B61A0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91237D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AF437A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606C1C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2C639E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589EC2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7E80AC9" w14:textId="6CE8AEE1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8D169A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4D99B33" w14:textId="0A7FEDC6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B23DA8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9844A2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783229B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5893C03" w14:textId="0A3040CA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CD02B9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924F3E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9AED48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31BAAB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771E5E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78CE50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33BBDF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5F2DCE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112859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E9B66E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0EBA23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60A78B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17B2C26" w14:textId="59A5BB2C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AC80B47" w14:textId="2E7DF70B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77658EB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E1FE55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8AEB1C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0E79B8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04566E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18A5B6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3E0647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27A128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247757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F307AF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1EAB01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EE1937" w14:paraId="11A913E3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A416AE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906BF38" w14:textId="64F019FC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4+CD45RA-C</w:t>
            </w:r>
            <w:r w:rsidR="002600CA">
              <w:rPr>
                <w:color w:val="000000" w:themeColor="text1"/>
                <w:sz w:val="10"/>
                <w:szCs w:val="10"/>
                <w:lang w:val="en-GB"/>
              </w:rPr>
              <w:t>D2</w:t>
            </w: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7- effector memory T cells (%§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2E28F0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896B90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945B43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220487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2B6144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9033E9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7BB1E1C" w14:textId="07350B68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999621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73D07228" w14:textId="44CEB8EE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EB8507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FF36FF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7DD20FB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63F0F77" w14:textId="37777BB8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C4130D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BFB24B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CBD137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CA0ADE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7B3C191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B9B343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C2FDA8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72DE789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BC5A1C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7DD516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C2CDD7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3A14CA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FC6AA54" w14:textId="1AC64712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0888FAC" w14:textId="5D598EC3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1FC764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D515B0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51D027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4F4658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EE88F4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ACDE52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7DC9F6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05DCCA0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901D30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29AA3B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1889A8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76641C" w14:paraId="0A6D12C8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6C96ED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6E6C30F" w14:textId="2F644AC3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4+CD45RA+C</w:t>
            </w:r>
            <w:r w:rsidR="002600CA">
              <w:rPr>
                <w:color w:val="000000" w:themeColor="text1"/>
                <w:sz w:val="10"/>
                <w:szCs w:val="10"/>
                <w:lang w:val="en-GB"/>
              </w:rPr>
              <w:t>D2</w:t>
            </w: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7- terminal effector memory T cells (%§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DD602C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636189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45B03F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2B41F2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48008D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783A6C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E374FDF" w14:textId="2C850E55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6203B7E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FD84F68" w14:textId="1C541DB0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86B059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CC3917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64CB4DE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403C21B" w14:textId="7EB0EEEF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F3A619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DBEF19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147F55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09CEF3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F90EEA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6219F2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2E313C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C79875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D49DF3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605EE5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9F27E4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A0E9EA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D368D16" w14:textId="1E06E868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C956EE0" w14:textId="13812A0A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BCB571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2D93E1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330A4D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C2FCE4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10A3AD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080F06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D944BA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D273F8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5DB7CD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73FE34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8FE2FB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76641C" w14:paraId="2517EF3C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76499E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5F2E665" w14:textId="48F7F6FF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4+CD127-C</w:t>
            </w:r>
            <w:r w:rsidR="002600CA">
              <w:rPr>
                <w:color w:val="000000" w:themeColor="text1"/>
                <w:sz w:val="10"/>
                <w:szCs w:val="10"/>
                <w:lang w:val="en-GB"/>
              </w:rPr>
              <w:t>D2</w:t>
            </w: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7+CD25++ regulatory T cells (%§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27DB325" w14:textId="77777777" w:rsidR="002920B9" w:rsidRPr="0076641C" w:rsidRDefault="002920B9" w:rsidP="003C3475">
            <w:pPr>
              <w:jc w:val="center"/>
              <w:rPr>
                <w:color w:val="196B24" w:themeColor="accent3"/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B4E4F0F" w14:textId="77777777" w:rsidR="002920B9" w:rsidRPr="0076641C" w:rsidRDefault="002920B9" w:rsidP="003C3475">
            <w:pPr>
              <w:jc w:val="center"/>
              <w:rPr>
                <w:color w:val="196B24" w:themeColor="accent3"/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63BCA4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ECB7F0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B1BAB90" w14:textId="295660DB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04853F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5E319C0" w14:textId="60A2CABB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12C6BF9" w14:textId="16451809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B5A4FD3" w14:textId="43B350B8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2B5080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602AF9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4F696A2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68E3506" w14:textId="66791D64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894FEE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704721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09A75D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0A8630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6EB987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744414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0882D6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342E3F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8307E3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7676EC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3B8351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FC5E20" w14:textId="6D21D4B8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DF488DE" w14:textId="45EA86F0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612B8B8" w14:textId="10CF5B76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745233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263D90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B8AC82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62D406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10BBCA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A503BD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314684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0F1E04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9E7365F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43715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B60140A" w14:textId="11418385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</w:tr>
      <w:tr w:rsidR="00F45DEB" w:rsidRPr="0076641C" w14:paraId="744C158A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418E17" w14:textId="77777777" w:rsidR="002920B9" w:rsidRPr="00BA6970" w:rsidRDefault="002920B9" w:rsidP="002920B9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7F4D229" w14:textId="77777777" w:rsidR="002920B9" w:rsidRPr="00BA6970" w:rsidRDefault="002920B9" w:rsidP="002920B9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4+CD45RA-CXCR5+ follicular helper T cells (% CD4+CD45RA-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62F4584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E8A8B88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417AB30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B0F0E8D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E709C5F" w14:textId="79D6FAE2" w:rsidR="002920B9" w:rsidRPr="0076641C" w:rsidRDefault="002920B9" w:rsidP="002920B9">
            <w:pPr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AFE2C4" w14:textId="2EA279C8" w:rsidR="002920B9" w:rsidRPr="0076641C" w:rsidRDefault="002920B9" w:rsidP="002920B9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634DBB" w14:textId="2A26BF8E" w:rsidR="002920B9" w:rsidRPr="0076641C" w:rsidRDefault="002920B9" w:rsidP="002920B9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C0A67A8" w14:textId="77777777" w:rsidR="002920B9" w:rsidRPr="0076641C" w:rsidRDefault="002920B9" w:rsidP="002920B9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3271E14" w14:textId="30371416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EB99BF7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1A11D23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56D291" w14:textId="0E6FCBFF" w:rsidR="002920B9" w:rsidRPr="0076641C" w:rsidRDefault="002920B9" w:rsidP="002920B9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8D2008" w14:textId="1A1B5349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</w:t>
            </w:r>
            <w:r>
              <w:rPr>
                <w:color w:val="000000" w:themeColor="text1"/>
                <w:sz w:val="8"/>
                <w:szCs w:val="8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612A0AE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3AB21E2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73F9970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DEE62AF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D4CBD4D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406F1C4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975A7EC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1B7D9A7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525E277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96DC062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DDCE5CD" w14:textId="77777777" w:rsidR="002920B9" w:rsidRPr="0076641C" w:rsidRDefault="002920B9" w:rsidP="002920B9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E610AA1" w14:textId="77777777" w:rsidR="002920B9" w:rsidRPr="0076641C" w:rsidRDefault="002920B9" w:rsidP="002920B9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D7564A3" w14:textId="09B3B630" w:rsidR="002920B9" w:rsidRPr="0076641C" w:rsidRDefault="002920B9" w:rsidP="002920B9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27A1836" w14:textId="2933A609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0FFBAB1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DA9E16E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93A1D97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58E0186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3DD3916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68E3DECD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8E74833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BC98B52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FA1EF93" w14:textId="0A1F4679" w:rsidR="002920B9" w:rsidRPr="0076641C" w:rsidRDefault="002920B9" w:rsidP="002920B9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BD24027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BF3D23D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</w:tr>
      <w:tr w:rsidR="00F45DEB" w:rsidRPr="00EE1937" w14:paraId="377FD72A" w14:textId="77777777" w:rsidTr="00F45DEB">
        <w:trPr>
          <w:trHeight w:val="376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E35050" w14:textId="77777777" w:rsidR="002920B9" w:rsidRPr="00BA6970" w:rsidRDefault="002920B9" w:rsidP="003C3475">
            <w:pPr>
              <w:ind w:firstLine="57"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8+ T</w:t>
            </w:r>
            <w:r w:rsidRPr="00BA6970">
              <w:rPr>
                <w:color w:val="000000" w:themeColor="text1"/>
                <w:sz w:val="10"/>
                <w:szCs w:val="10"/>
              </w:rPr>
              <w:t>-cell subse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C8CC63C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3+CD8+ T cells (cell/ul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F9DB5F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05B0AE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FBE9DB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EB4F56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A581F9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4351A0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DDC086A" w14:textId="4A9B55BD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B14E74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BDFE155" w14:textId="463785CD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6D44EC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9DED40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2BE0F90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0B5F0D1" w14:textId="0ED8BD40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EE4299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21B568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DD32B0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9263E9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B3B839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533165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3EBBD3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5C71C7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29B8BC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44EDC1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2143D0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C11335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6C76969" w14:textId="7BE1AF5B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05F17A1" w14:textId="5BA291FC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B1A663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ECF0C1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80FA13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AA903D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1060E4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05F71B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89A803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A35152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F06580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AFB699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A0EA0D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76641C" w14:paraId="0615C980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6E342F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24D4C552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CD3+CD8+ T cells (%‡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1A290E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49D33D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DDAEE7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2FA1A0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485C15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0E2BA1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1A73855" w14:textId="4433C393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25102E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D86BFAE" w14:textId="4BF99EE1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574724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F51794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6CB19A2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9EF2085" w14:textId="70BF0F0F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5BF5BF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9370D4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005701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BAA735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5174E3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A20284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EB65AF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4CCF63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60EB48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D30BEB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01727A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2AA7CB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EF54A58" w14:textId="5AEB5F0E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2114F3E" w14:textId="2B239419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D19D26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2AA24F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45A011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BE96B0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4BC064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C49624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64C162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2FF9F61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767B3CF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8AFFDB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2A4F49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EE1937" w14:paraId="2CA4E498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DFD572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20C34C2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8+CD45RA+CCR7+ na</w:t>
            </w:r>
            <w:r w:rsidRPr="00BA6970">
              <w:rPr>
                <w:color w:val="000000" w:themeColor="text1"/>
                <w:sz w:val="10"/>
                <w:szCs w:val="10"/>
              </w:rPr>
              <w:t>ї</w:t>
            </w: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ve T cells (%¶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950AEC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74CBF0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649B17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429B2A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DA0682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AFF52D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FCF5CEF" w14:textId="650AD0F6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5523A99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FC84407" w14:textId="38E8C6E9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0E69B2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49DA31F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0FE6DAD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B0BF18B" w14:textId="74738CA0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43E306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0D376C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B813D5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81BD6A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F07860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EADE34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FF51D1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969F6A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129972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399801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C407AE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695C10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55F22949" w14:textId="31806B01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2D333F1" w14:textId="7331BB7A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B7C72A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046484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350AC8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68F8A3B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5ADB3C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3D7467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4B632C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CC6819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7331E5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12532E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B1E958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EE1937" w14:paraId="7F35FF15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E26433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242ACF39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8+CD45RA-CCR7+ central memory T cells (%¶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95C774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B57BF4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0519EE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64A89F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CEF18A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E02B39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A007701" w14:textId="601919E1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D6A033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05C6CF1" w14:textId="542D001C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74CC125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53E8AE0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237E8A2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570FA2D" w14:textId="26659E81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A3A528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A7C2DF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8FCA71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FA3CE7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A34774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9D0ED1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F24161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66F896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FF71EB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6632F3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DCE0C8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A3D7EC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6BA5BBA" w14:textId="5A1A33AE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61678A3" w14:textId="4626BA00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71EFF7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B3C95C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E4A1F8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3CA82EA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B1351E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F39E77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7B71337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0D1474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05DC0D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183483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477072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EE1937" w14:paraId="60DD7B10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87D5B8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71ECEE1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8+CD45RA-CCR7- effector memory T cells (%¶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3F3822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FD5DC8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A79FB4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4A9197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EEFD69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B2C940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1C213BA" w14:textId="08B176F0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804CD0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62A50CF" w14:textId="470B4FE5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06ADC8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E9B243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6183DF9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1A054DE" w14:textId="4886414C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EE46F7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C94DF2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641C61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45941E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F42748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37CC2F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44F935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BD4006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F20C8E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7C95E4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BBA0D9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ECA6A7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B170531" w14:textId="6434F5E6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332A188" w14:textId="465DE495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86BD32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B900C4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033F7E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4BA394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73422E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62B9DA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24D0B0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0ACFE2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6D2074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616EAA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833F9A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EE1937" w14:paraId="7EB9368D" w14:textId="77777777" w:rsidTr="00F45DEB">
        <w:trPr>
          <w:trHeight w:val="377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C70488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D05A895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8+CD45RA+CCR7- late effector T cells (%¶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D21011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632D81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797FDC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CEFDA4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6EE6BB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F563BB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A5E3279" w14:textId="18389FC6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11AE3F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54887A8" w14:textId="0B3A27F0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A88E06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0163F0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326982A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EDF0722" w14:textId="1B26968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D216D0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65FAE6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FB2ACF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4A249C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0F4830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F52639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6C2F0A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F97AA0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862F3E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73406E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18B56B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A29961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D34F9E3" w14:textId="166274DA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1FA0D9B" w14:textId="5D2EF334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0E8E1E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12F38A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B9D416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AE3B58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CB71DE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8042E4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36FDBB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54DD73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41733A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98F4FE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9F9D01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EE1937" w14:paraId="459DA579" w14:textId="77777777" w:rsidTr="00F45DEB">
        <w:trPr>
          <w:trHeight w:val="376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6EBE01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Other cell subse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D7BECBB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56+CD16+CD3- natural killer cells (cell/ul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635768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C112CE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9F375A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BF641B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E582C1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46C279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AB91E5A" w14:textId="3A3E55BE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603D27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36EAEF5" w14:textId="0FA8B3BB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783AD18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03862BC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</w:tcPr>
          <w:p w14:paraId="6317F80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2E45E77" w14:textId="14C4F5D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E08E51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64A098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15CA69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A70805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8F8898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1C01C6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20DEBD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B1D63D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18BBC3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8C0820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164A72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176439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7EBDF1C" w14:textId="086F50AA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C48ACFE" w14:textId="24637E2A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B21686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BB0543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69AF55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41C2785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C8ED5B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6EA9342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C42AD3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54FCB46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56C837F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104224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6A31AD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EE1937" w14:paraId="10CD3A91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E1FEC7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7F800BE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56+CD16+CD3- natural killer cells (%‡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0415AC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6456C4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0569DC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5F0B76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213F6C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EDA985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4992994" w14:textId="44370C2B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0F74D3F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C3DABB0" w14:textId="6BAE0EA6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4F0403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FDBC66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2187982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A78ACFB" w14:textId="2993AE04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290E92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C4C8FE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03A310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3774FF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34313E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F5ED9E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4DA8F7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FBDCD0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F702DE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D9D1FD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7DDC42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00515B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34669FF" w14:textId="210C4D7A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FDBC57C" w14:textId="4EDB0472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D34175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27030A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50784E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6C81A27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443DE8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ABC5BD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71D65C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DD5A51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46AE6C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8BBE31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6B042B5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76641C" w14:paraId="2968DEE0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4C7956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CD7959D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TCR</w:t>
            </w:r>
            <w:r w:rsidRPr="00BA6970">
              <w:rPr>
                <w:color w:val="000000" w:themeColor="text1"/>
                <w:sz w:val="10"/>
                <w:szCs w:val="10"/>
              </w:rPr>
              <w:t>αβ</w:t>
            </w: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+CD3+CD4-CD8- double negative T cells (%††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593527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FCEB1E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78C10F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37374A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773628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89E989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2E06BDC" w14:textId="731285A9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2DF231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BB32179" w14:textId="0FF486AC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217FF3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DA7B0A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724D1EC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6CB6906" w14:textId="69E43188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488DAF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14593D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544A17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4F2A18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B2B9AC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2DE6D6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A172A4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5BEED2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89C733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4FBF4F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D1371B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D66F32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69FB212" w14:textId="0E1DEF03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0F1A396" w14:textId="7F5D3AA4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11D950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6E9DCD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4CB0F8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D1EC66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0AEC8B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C5615A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D88877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9C204E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59ED6E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178427C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3F6E88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76641C" w14:paraId="057BE207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3B048D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E2A7282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CD3+γ+δ+ (%‡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D77C48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6BB976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5AC505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E91FD9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AA5E21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9106F5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25AA8B8" w14:textId="67516805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634A82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C8BB81D" w14:textId="35520272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723238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3A17C21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7E320A8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9B1B00A" w14:textId="13A363A2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0BB414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AC526B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86B7BC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E790CD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4EF464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A67593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9D6B43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CCCEAB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C55398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C8DFCF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741108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E75FA1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3E914D8" w14:textId="6189CC78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E2D62E0" w14:textId="277F2632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E36DD3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9D0E5B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E095E7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879016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537728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B329CE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FB9682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6DCDEF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D6FECD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F3502A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FB3FA1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EE1937" w14:paraId="125F7F01" w14:textId="77777777" w:rsidTr="00F45DEB">
        <w:trPr>
          <w:trHeight w:val="376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9AE614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CD19+ B-cell subse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D798EAA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19+ PAN-B cells (cell/ul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B63044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0A7B63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D062C1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0D5DBC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2E3E60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477F3C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BB4A5A1" w14:textId="468D4409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4C81398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8AD9E6B" w14:textId="4D22D639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7A33F0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CB6707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</w:tcPr>
          <w:p w14:paraId="384D073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9B96CFF" w14:textId="60C9C9BB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9975EA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F1836B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EF7EDD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86BFF0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223E37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5D96AD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0E3F56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44A0E3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8111F3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3E8424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B244FA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8670B7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3B467B3" w14:textId="0F0971FF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0434C79" w14:textId="2FD183A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0D99E0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78FD40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3C6ACF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57E6936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3B223D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2416FE1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11EE7F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39B6A5C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2B131F5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585DEB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BBF0D0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76641C" w14:paraId="6FCD8E5B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97F6C4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4E2C042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CD19+ PAN-B cells (%‡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9F64B9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8BFA33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AE6803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7D210D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CBF8F1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3F8956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68E404C" w14:textId="78CFB8FC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7E9F053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4648FFF" w14:textId="14899ED5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0F4EDD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1F54765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</w:tcPr>
          <w:p w14:paraId="035AA00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2151261" w14:textId="7E1B961C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D6F19A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A383D2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7A8E524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0F6B96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434190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DB2307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7F9FAC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C1785E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D77E8C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C2AAED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ECAE68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D907E0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5AB61503" w14:textId="2430C208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C82CBBE" w14:textId="0AFB0331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0CF1D4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4A2094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74B9BC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2AA3E73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CEAEB6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0B55728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817BA8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15B8ED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BBBAA1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752A77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28F05CC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76641C" w14:paraId="37388FAF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DB2DB9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275E500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19+IgD+CD27- naïve B cells (%‡‡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FDF263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EC8DC9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AC2C4C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D03C3D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78930A0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5E82DA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2D988A" w14:textId="52131B75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350A1D5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9BE46E7" w14:textId="35987696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3B2BF9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6B6DF6F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</w:tcPr>
          <w:p w14:paraId="7BEC9BF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455D12F" w14:textId="46BA80D1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B46B95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340FA1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EC7739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4AB226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453B77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AB309B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189242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53D92A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62F4B3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F6521D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1677B9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B6260A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3D6DAAF9" w14:textId="2B40AE10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5D04364" w14:textId="1651065C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1B6510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A507E7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D11A40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08CD9A5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2A715F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6F0238B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347713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26D0358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AB3830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88721C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032765C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76641C" w14:paraId="19447FB4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ECF2B6" w14:textId="77777777" w:rsidR="002920B9" w:rsidRPr="00BA6970" w:rsidRDefault="002920B9" w:rsidP="002920B9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027E432" w14:textId="77777777" w:rsidR="002920B9" w:rsidRPr="00BA6970" w:rsidRDefault="002920B9" w:rsidP="002920B9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19+IgM++CD38++ transitional B cells (%‡‡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56A0EDB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0C8C658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16DEF31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17E00BF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924F5FE" w14:textId="7C5F6656" w:rsidR="002920B9" w:rsidRPr="0076641C" w:rsidRDefault="002920B9" w:rsidP="002920B9">
            <w:pPr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026EB7D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FF6F3B" w14:textId="160F867D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1B66013B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F41C353" w14:textId="6014DCC3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8EF2842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09E85568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A9D6E8" w14:textId="6507065A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DE69419" w14:textId="3F27CB2A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1CC74BF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BA7B248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B6F4766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7130CB0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0DAA6DD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F40278E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B3A400F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4B8789C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3F7C793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3B01024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522FB23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49466C2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5FBF359" w14:textId="38237D8D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46828B1" w14:textId="3344EB19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AEDF2A1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581ECA5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4604DFC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1D9C806F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7F7EB88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D1385A4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0FAB820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7D766B67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9DB8672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0FD3ABB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3DC305EE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76641C" w14:paraId="34B720AB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E3DF60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7FD4E8E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19+IgD+CD27+ memory B cells (%‡‡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BBB47A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AB774C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B07E43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8CAD77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974544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9BFF31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93CB7E" w14:textId="3CC873A9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351C09C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E221C5F" w14:textId="3349E67D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DA7197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1E87CEF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37DD4CE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5B2C8A5" w14:textId="32A67B84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6C858B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EFFC76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591CEB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5B394C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55F5169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4C30F0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A251A6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C72892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1039B2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26494D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6B0C35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60DD18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4D0035EA" w14:textId="0C3706D5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7AEDC3D" w14:textId="5DB3924B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A43EBB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AB6F0B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73CCA5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222C024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D5FB23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B4399D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B7225C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4520E8A3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D1CD66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AF6F59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5F3943F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76641C" w14:paraId="728213E4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6D0055" w14:textId="77777777" w:rsidR="002920B9" w:rsidRPr="00BA6970" w:rsidRDefault="002920B9" w:rsidP="003C3475">
            <w:pPr>
              <w:jc w:val="center"/>
              <w:rPr>
                <w:color w:val="A02B93" w:themeColor="accent5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20B2B045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19+IgD-CD27+ switched memory B cells (%‡‡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221166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A65C80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DB8C25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4045AB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27427A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8B80B7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2BB828" w14:textId="3914C573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62DD74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6663178" w14:textId="0FAFCBE5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984974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1EAC014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6F6658F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EBD718F" w14:textId="3FDBD425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4BA3A57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75CE8B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2583E1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E521BF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F07D46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A6D69EA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284E37D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F18161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A135422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28F5A9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1CAFB25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A5AB90B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413CC2C0" w14:textId="4B2AF736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0943710" w14:textId="1C2136B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1114E96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0008804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F6ECBC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588CA43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683B6A8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603101E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E8E148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0BB58F41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DEE16A0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412188C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3544765F" w14:textId="77777777" w:rsidR="002920B9" w:rsidRPr="0076641C" w:rsidRDefault="002920B9" w:rsidP="003C3475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76641C" w14:paraId="26F8A287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421974" w14:textId="77777777" w:rsidR="002920B9" w:rsidRPr="00BA6970" w:rsidRDefault="002920B9" w:rsidP="002920B9">
            <w:pPr>
              <w:jc w:val="center"/>
              <w:rPr>
                <w:color w:val="A02B93" w:themeColor="accent5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9D721ED" w14:textId="77777777" w:rsidR="002920B9" w:rsidRPr="00BA6970" w:rsidRDefault="002920B9" w:rsidP="002920B9">
            <w:pPr>
              <w:jc w:val="center"/>
              <w:rPr>
                <w:color w:val="000000" w:themeColor="text1"/>
                <w:sz w:val="10"/>
                <w:szCs w:val="10"/>
                <w:lang w:val="en-GB"/>
              </w:rPr>
            </w:pPr>
            <w:r w:rsidRPr="00BA6970">
              <w:rPr>
                <w:color w:val="000000" w:themeColor="text1"/>
                <w:sz w:val="10"/>
                <w:szCs w:val="10"/>
                <w:lang w:val="en-GB"/>
              </w:rPr>
              <w:t>CD19+CD21+lCD38- CD21low B cells (%‡‡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D3D5012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435C49D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DC4A175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B731151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3CBC2E1" w14:textId="1F3E67D2" w:rsidR="002920B9" w:rsidRPr="0076641C" w:rsidRDefault="002920B9" w:rsidP="002920B9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0FFE76F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1AB395" w14:textId="1FFD8CE8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08DDCC7E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E0D85DB" w14:textId="07A966EA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7D50338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31E93AF6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B9323D" w14:textId="3D515AEE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7EB85C0A" w14:textId="446F1D05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1AFF68E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6925012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6169C01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C6BBE8F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7C7A58E0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7CB07CFC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9B7DA3E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D3C3864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A4C3330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85490A0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732A026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AD8D35E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B290C3C" w14:textId="1579C074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F3D4250" w14:textId="53082966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C25B807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E11AA88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6C7C98B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498BC4CB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2097DC9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112B39ED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259EB86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0EAD56E3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F3160FB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15BE4FA3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4101D08B" w14:textId="77777777" w:rsidR="002920B9" w:rsidRPr="0076641C" w:rsidRDefault="002920B9" w:rsidP="002920B9">
            <w:pPr>
              <w:jc w:val="center"/>
              <w:rPr>
                <w:sz w:val="8"/>
                <w:szCs w:val="8"/>
                <w:lang w:val="en-GB"/>
              </w:rPr>
            </w:pPr>
          </w:p>
        </w:tc>
      </w:tr>
      <w:tr w:rsidR="00F45DEB" w:rsidRPr="0076641C" w14:paraId="60AF7105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7FCE24" w14:textId="77777777" w:rsidR="002920B9" w:rsidRPr="00BA6970" w:rsidRDefault="002920B9" w:rsidP="002920B9">
            <w:pPr>
              <w:jc w:val="center"/>
              <w:rPr>
                <w:color w:val="A02B93" w:themeColor="accent5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113FE4A" w14:textId="77777777" w:rsidR="002920B9" w:rsidRPr="00BA6970" w:rsidRDefault="002920B9" w:rsidP="002920B9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CD19+IgM-+CD38++ plasmablasts (%‡‡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70F3419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D4E8D67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9939EF4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F45DE44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ABACA99" w14:textId="6A49C6FA" w:rsidR="002920B9" w:rsidRPr="0076641C" w:rsidRDefault="002920B9" w:rsidP="002920B9">
            <w:pPr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4B6E748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0D9615" w14:textId="41301604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10E744FC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3F12855" w14:textId="3FFABB11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5A50B64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77B2ABE1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54D430" w14:textId="751A3852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125C0F4" w14:textId="5CC93DCD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0683D97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A0F8161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FE33091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9CB1A18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FB4E875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A468CE6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F981677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8A2B4F0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5042FA1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CA42887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0C1028F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A6B8335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2CAECE56" w14:textId="6B31A3F3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0B3923E" w14:textId="70C7665C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3FE2E23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93CD7D9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E315F39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71EDACE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5BD0D85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60BC6462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663DEDD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069A744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A94BFA8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9EDCAA8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32848AF7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76641C" w14:paraId="1A4D7E30" w14:textId="77777777" w:rsidTr="00F45DEB">
        <w:trPr>
          <w:trHeight w:val="376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8FB408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Immunoglobuli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4FA6595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IgG (mg/dl)§§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517D45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E39742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D28F91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7E9D9B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B2FA26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CB9A06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2CC6F48" w14:textId="37D3A04E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3859BC6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653ADA5" w14:textId="134E27CE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33972A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DEF3C3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</w:tcPr>
          <w:p w14:paraId="61A7026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D610B53" w14:textId="645D12CC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EFC34C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C80ECD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90BB3D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0FE81D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EC6F27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14F7F6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1D7DF5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1A02B0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89EAA3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9F4EC8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BA173F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536E97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6948EEE" w14:textId="399571AE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423BEA1" w14:textId="492E76E8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A55056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ABDDF6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312FF36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17992B0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A14945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328CB86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B8B5AF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C2D0F1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B849AA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3ECFAE0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053CDB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76641C" w14:paraId="7D586203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EEC657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83BB559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IgA (mg/dl)§§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5A8E49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B560C6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F25E6C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C13AF6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1F2CBE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F0F9D6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78559E5" w14:textId="084CA2D6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787149F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0ABA275" w14:textId="659DF949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3843B9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42EF0EE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0675B98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274074B" w14:textId="5F13677B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84890D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2E9D56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FACEB4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7CB876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61614C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828873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5D7154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759152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F8D150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26D105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18A506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284103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0537B6C6" w14:textId="16A852FA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D191FDE" w14:textId="5C3C0279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7E852F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6C33A2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A9B9A8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6E84002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906296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5C6F942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F93BBC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2197240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0D9EDC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226DC66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861B0D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76641C" w14:paraId="40331918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B516E2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83BB771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IgM (mg/dl)§§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5F92DA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35899E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915555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278A2D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108B7A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DD2FA9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B1D5A0C" w14:textId="1516FC1F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3F38F49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D4F9FDE" w14:textId="2D30ABBB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2B4FBA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4267CF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</w:tcPr>
          <w:p w14:paraId="52C3865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8EFA1CE" w14:textId="6D5AE301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C1F4C8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7C7B81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3ED935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C3AFDF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E2E133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8A43C6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FAE65A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07EABE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694CC6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5715F7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74698F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817C1C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489146A0" w14:textId="2F70090B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967EA83" w14:textId="456B831A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029C89B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A5C216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4B7B145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4BC7170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FCA685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0310B4E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2F9EF9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3968771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25F059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95EC91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45487C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</w:tr>
      <w:tr w:rsidR="00F45DEB" w:rsidRPr="0076641C" w14:paraId="6BBFCDCA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56847D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29256FED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IgE (UI/ml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C4399A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869C11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C21055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9D5C13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5BE16E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59D765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667FFA18" w14:textId="11E55292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BFE833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CDBBB49" w14:textId="070BD532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4ACDFB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70F8DF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</w:tcPr>
          <w:p w14:paraId="17ACF67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C178C1B" w14:textId="32057D84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E66B3F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511C6A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5FE743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DBD5EB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4E83CB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C6D4FC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89B753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EEBAD1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25C58D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BC847B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C0BD58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D33217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29FBE0A" w14:textId="42713CB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D74A9CD" w14:textId="084F3B39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FA2E14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6A96FC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D312ED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2DE748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B2A10A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7CE935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AF6559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73DEFB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00"/>
            <w:vAlign w:val="center"/>
          </w:tcPr>
          <w:p w14:paraId="6E9769D0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8F6A8E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9BB75D2" w14:textId="676AA4FC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</w:tr>
      <w:tr w:rsidR="00F45DEB" w:rsidRPr="0076641C" w14:paraId="23C6FFE5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46AD81" w14:textId="77777777" w:rsidR="002920B9" w:rsidRPr="00BA6970" w:rsidRDefault="002920B9" w:rsidP="003C3475">
            <w:pPr>
              <w:jc w:val="center"/>
              <w:rPr>
                <w:color w:val="C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A7AEFBB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IgG1 (mg/dl)§§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94B7F7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065203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290C13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651CE9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1C4CE53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11EBFBF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216F9F1" w14:textId="24D1D680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72AB8E29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EACD766" w14:textId="1DFC49E5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7D033C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5F3D5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</w:tcPr>
          <w:p w14:paraId="7594CCE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01A0DB3" w14:textId="6178E2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28C66D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F5225A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D7ACED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B5D9B7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12124A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F87018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951F44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816158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244909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B6AF12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CA1BE7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032072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5034B2D" w14:textId="0C83147A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0B337C4" w14:textId="254A78A6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66F540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7F7C47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73827D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05C9E6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C35733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992D03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04B8F4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3DC4457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B5A93D4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0A8550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4D389FA" w14:textId="01484459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</w:tr>
      <w:tr w:rsidR="00F45DEB" w:rsidRPr="0076641C" w14:paraId="62113B45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53C9C3" w14:textId="77777777" w:rsidR="002920B9" w:rsidRPr="00BA6970" w:rsidRDefault="002920B9" w:rsidP="003C3475">
            <w:pPr>
              <w:jc w:val="center"/>
              <w:rPr>
                <w:color w:val="C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3D7001F3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IgG2 (mg/dl)§§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D07A56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960A63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BD4C73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CEAACE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24D8D8F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5211BCE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1E104D5" w14:textId="33AED4A9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693CB4B9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373DF61" w14:textId="3A79AF09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F4D4D2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394AA0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568DCE8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2A78679" w14:textId="6885229D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FDE8B2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78D1DA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BB863C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BD841F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266E8C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0FC406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83EA44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63105F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1BDD9B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B55782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F6C58B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192120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C1BE517" w14:textId="4145A670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8EE4422" w14:textId="5A67D324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7B8A46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1877A9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57648F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5DA3DB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07D82D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A1186A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D68EF3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DAD2251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4639BB8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E62125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3668319" w14:textId="4C72B3EB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</w:tr>
      <w:tr w:rsidR="00F45DEB" w:rsidRPr="0076641C" w14:paraId="28F9991D" w14:textId="77777777" w:rsidTr="00F45DEB">
        <w:trPr>
          <w:trHeight w:val="376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1BBA81" w14:textId="77777777" w:rsidR="002920B9" w:rsidRPr="00BA6970" w:rsidRDefault="002920B9" w:rsidP="003C3475">
            <w:pPr>
              <w:jc w:val="center"/>
              <w:rPr>
                <w:color w:val="C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24CECB0B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IgG3 (mg/dl)§§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C50393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CAFD31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042DB1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FDC269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5C3D440F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3573440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2DB101AB" w14:textId="72348174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3FE2CE3A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749AF24" w14:textId="58EE0FD9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0D0BFA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354959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1744061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2357BCA" w14:textId="1938132B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08DAD66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E5F844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162A2B6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008F0D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20B4D7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36A7389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8325A5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EC1580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A5B183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3BD436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1CAD0FE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2F861A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4C90497" w14:textId="71801AE9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ED0D569" w14:textId="35309B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C98000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E46C39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BC9918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EDFD70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5C4A222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30D2BD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B58236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F543FF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404597D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015762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2629E18" w14:textId="676D10F1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</w:tr>
      <w:tr w:rsidR="00F45DEB" w:rsidRPr="0076641C" w14:paraId="394C44D2" w14:textId="77777777" w:rsidTr="00F45DEB">
        <w:trPr>
          <w:trHeight w:val="377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14:paraId="0A73C7AD" w14:textId="77777777" w:rsidR="002920B9" w:rsidRPr="00BA6970" w:rsidRDefault="002920B9" w:rsidP="003C3475">
            <w:pPr>
              <w:jc w:val="center"/>
              <w:rPr>
                <w:color w:val="C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8" w:space="0" w:color="auto"/>
            </w:tcBorders>
            <w:vAlign w:val="center"/>
          </w:tcPr>
          <w:p w14:paraId="16BFFF08" w14:textId="77777777" w:rsidR="002920B9" w:rsidRPr="00BA6970" w:rsidRDefault="002920B9" w:rsidP="003C347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BA6970">
              <w:rPr>
                <w:color w:val="000000" w:themeColor="text1"/>
                <w:sz w:val="10"/>
                <w:szCs w:val="10"/>
              </w:rPr>
              <w:t>IgG4 (mg/dl)§§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EA79EC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F846149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495118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5CF148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2BA88FC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90EE904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7851AA22" w14:textId="237C77DC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6E6421F3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C3A9BB7" w14:textId="7B0E4B1A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5F7492C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62F80DC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64D66A3F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428F8F4F" w14:textId="27AAF71A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18799A1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C19871A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A60B80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B7FC3B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F8557D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988C5A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3F126D35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0F45B2D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95AADC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6C9A2B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61056B37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0D4102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E934F7E" w14:textId="39FC2328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2074A817" w14:textId="4EC1DEF5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6615120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E71F92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056F9C9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5D81844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0F9ED5" w:themeFill="accent4"/>
            <w:vAlign w:val="center"/>
          </w:tcPr>
          <w:p w14:paraId="6E27AB63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2E6E822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F641ADE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E67B188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0F9ED5" w:themeFill="accent4"/>
            <w:vAlign w:val="center"/>
          </w:tcPr>
          <w:p w14:paraId="77094ABC" w14:textId="77777777" w:rsidR="002920B9" w:rsidRPr="0076641C" w:rsidRDefault="002920B9" w:rsidP="003C3475">
            <w:pPr>
              <w:jc w:val="center"/>
              <w:rPr>
                <w:color w:val="000000" w:themeColor="text1"/>
                <w:sz w:val="8"/>
                <w:szCs w:val="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3D60A0B" w14:textId="77777777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54C25A8" w14:textId="5E2FD94C" w:rsidR="002920B9" w:rsidRPr="0076641C" w:rsidRDefault="002920B9" w:rsidP="003C3475">
            <w:pPr>
              <w:jc w:val="center"/>
              <w:rPr>
                <w:sz w:val="8"/>
                <w:szCs w:val="8"/>
              </w:rPr>
            </w:pPr>
            <w:r w:rsidRPr="0076641C">
              <w:rPr>
                <w:color w:val="000000" w:themeColor="text1"/>
                <w:sz w:val="8"/>
                <w:szCs w:val="8"/>
                <w:lang w:val="en-GB"/>
              </w:rPr>
              <w:t>NA</w:t>
            </w:r>
          </w:p>
        </w:tc>
      </w:tr>
      <w:tr w:rsidR="00F45DEB" w:rsidRPr="0076641C" w14:paraId="298FB993" w14:textId="77777777" w:rsidTr="00F45DEB">
        <w:trPr>
          <w:trHeight w:val="1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F9041B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151F5528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128EBC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FAACC5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C2DFC1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0EAEF5" w14:textId="7777777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3C9492" w14:textId="731D5DF4" w:rsidR="002920B9" w:rsidRPr="0076641C" w:rsidRDefault="002920B9" w:rsidP="002920B9">
            <w:pPr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5B3B35" w14:textId="1EE64FE4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D100BB" w14:textId="306A5EC5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579DD18" w14:textId="700EDDC1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66F064" w14:textId="6D56DC3C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211229" w14:textId="50D8F0B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1C25C9B" w14:textId="27F90A13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1CF096" w14:textId="392A81AD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C712E2" w14:textId="10B6EFDF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2C56D8" w14:textId="27CD39C6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0C8824" w14:textId="1388C9A1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CFA798" w14:textId="3A7858D7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5D35E2" w14:textId="140457AC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E8D367" w14:textId="019FC03C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02E804" w14:textId="211BDFBA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1</w:t>
            </w:r>
            <w:r>
              <w:rPr>
                <w:sz w:val="8"/>
                <w:szCs w:val="8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8BB3DF" w14:textId="643AD873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806AB9" w14:textId="2F932FC8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8B06AA" w14:textId="11855DFF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8B57DD" w14:textId="263DCA9D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2</w:t>
            </w:r>
            <w:r>
              <w:rPr>
                <w:sz w:val="8"/>
                <w:szCs w:val="8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D5618E" w14:textId="535B11BB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P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83F686" w14:textId="6EBEBE14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P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28E2A92" w14:textId="7077942B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P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B6844A" w14:textId="675037EB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2</w:t>
            </w:r>
            <w:r>
              <w:rPr>
                <w:sz w:val="8"/>
                <w:szCs w:val="8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FDDDE7" w14:textId="010E3E1C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2</w:t>
            </w:r>
            <w:r>
              <w:rPr>
                <w:sz w:val="8"/>
                <w:szCs w:val="8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36CAA5" w14:textId="09029619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2</w:t>
            </w:r>
            <w:r>
              <w:rPr>
                <w:sz w:val="8"/>
                <w:szCs w:val="8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091313" w14:textId="03DD0A9A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A2DB8C2" w14:textId="74BB8996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15EA27" w14:textId="32CA8579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EC4C7CA" w14:textId="718CAFC4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316041" w14:textId="5DFCDC3D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7468F94" w14:textId="42A5A2BE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</w:t>
            </w:r>
            <w:r>
              <w:rPr>
                <w:sz w:val="8"/>
                <w:szCs w:val="8"/>
              </w:rPr>
              <w:t>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A2BBD0C" w14:textId="43E540CE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P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A762BBE" w14:textId="48A5DEDA" w:rsidR="002920B9" w:rsidRPr="0076641C" w:rsidRDefault="002920B9" w:rsidP="002920B9">
            <w:pPr>
              <w:jc w:val="center"/>
              <w:rPr>
                <w:sz w:val="8"/>
                <w:szCs w:val="8"/>
              </w:rPr>
            </w:pPr>
            <w:r w:rsidRPr="0076641C">
              <w:rPr>
                <w:sz w:val="8"/>
                <w:szCs w:val="8"/>
              </w:rPr>
              <w:t>P3</w:t>
            </w:r>
            <w:r>
              <w:rPr>
                <w:sz w:val="8"/>
                <w:szCs w:val="8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2791229" w14:textId="73693D7A" w:rsidR="002920B9" w:rsidRPr="0076641C" w:rsidRDefault="002920B9" w:rsidP="002920B9">
            <w:pPr>
              <w:rPr>
                <w:sz w:val="8"/>
                <w:szCs w:val="8"/>
              </w:rPr>
            </w:pPr>
            <w:r>
              <w:rPr>
                <w:color w:val="000000" w:themeColor="text1"/>
                <w:sz w:val="8"/>
                <w:szCs w:val="8"/>
                <w:lang w:val="en-GB"/>
              </w:rPr>
              <w:t>P38</w:t>
            </w:r>
          </w:p>
        </w:tc>
      </w:tr>
      <w:tr w:rsidR="008E2AC7" w:rsidRPr="0076641C" w14:paraId="4517C020" w14:textId="77777777" w:rsidTr="00EE1937">
        <w:trPr>
          <w:trHeight w:val="1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C473" w14:textId="77777777" w:rsidR="008E2AC7" w:rsidRPr="0076641C" w:rsidRDefault="008E2AC7" w:rsidP="008E2AC7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B785D52" w14:textId="77777777" w:rsidR="008E2AC7" w:rsidRPr="0076641C" w:rsidRDefault="008E2AC7" w:rsidP="008E2AC7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gridSpan w:val="8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897509" w14:textId="2AD16FE8" w:rsidR="008E2AC7" w:rsidRPr="007C5834" w:rsidRDefault="008E2AC7" w:rsidP="008E2AC7">
            <w:pPr>
              <w:jc w:val="center"/>
              <w:rPr>
                <w:sz w:val="8"/>
                <w:szCs w:val="8"/>
                <w:lang w:val="en-GB"/>
              </w:rPr>
            </w:pPr>
            <w:r w:rsidRPr="002F419A">
              <w:rPr>
                <w:sz w:val="10"/>
                <w:szCs w:val="10"/>
                <w:lang w:val="en-GB"/>
              </w:rPr>
              <w:t>NON-GENETICALLY DEFINED CID</w:t>
            </w:r>
            <w:r>
              <w:rPr>
                <w:sz w:val="10"/>
                <w:szCs w:val="10"/>
                <w:lang w:val="en-GB"/>
              </w:rPr>
              <w:t>(</w:t>
            </w:r>
            <w:r w:rsidRPr="002F419A">
              <w:rPr>
                <w:sz w:val="10"/>
                <w:szCs w:val="10"/>
                <w:lang w:val="en-GB"/>
              </w:rPr>
              <w:t>-</w:t>
            </w:r>
            <w:r>
              <w:rPr>
                <w:sz w:val="10"/>
                <w:szCs w:val="10"/>
                <w:lang w:val="en-GB"/>
              </w:rPr>
              <w:t>LIKE)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4135C6" w14:textId="1774EF22" w:rsidR="008E2AC7" w:rsidRPr="0076641C" w:rsidRDefault="008E2AC7" w:rsidP="008E2AC7">
            <w:pPr>
              <w:jc w:val="center"/>
              <w:rPr>
                <w:sz w:val="8"/>
                <w:szCs w:val="8"/>
              </w:rPr>
            </w:pPr>
            <w:r w:rsidRPr="008E2AC7">
              <w:rPr>
                <w:sz w:val="10"/>
                <w:szCs w:val="10"/>
                <w:lang w:val="en-GB"/>
              </w:rPr>
              <w:t>ATM</w:t>
            </w:r>
          </w:p>
        </w:tc>
        <w:tc>
          <w:tcPr>
            <w:tcW w:w="0" w:type="auto"/>
            <w:gridSpan w:val="15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930F34" w14:textId="2444857C" w:rsidR="008E2AC7" w:rsidRPr="0076641C" w:rsidRDefault="008E2AC7" w:rsidP="008E2AC7">
            <w:pPr>
              <w:jc w:val="center"/>
              <w:rPr>
                <w:sz w:val="8"/>
                <w:szCs w:val="8"/>
              </w:rPr>
            </w:pPr>
            <w:r w:rsidRPr="008E2AC7">
              <w:rPr>
                <w:sz w:val="10"/>
                <w:szCs w:val="10"/>
                <w:lang w:val="en-GB"/>
              </w:rPr>
              <w:t>CVID/CVID-LIKE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276C5D" w14:textId="66E067B1" w:rsidR="008E2AC7" w:rsidRPr="0076641C" w:rsidRDefault="008E2AC7" w:rsidP="008E2AC7">
            <w:pPr>
              <w:jc w:val="center"/>
              <w:rPr>
                <w:sz w:val="8"/>
                <w:szCs w:val="8"/>
              </w:rPr>
            </w:pPr>
            <w:r w:rsidRPr="008E2AC7">
              <w:rPr>
                <w:sz w:val="10"/>
                <w:szCs w:val="10"/>
                <w:lang w:val="en-GB"/>
              </w:rPr>
              <w:t>APD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100EB7" w14:textId="1FAD49C8" w:rsidR="008E2AC7" w:rsidRPr="0076641C" w:rsidRDefault="008E2AC7" w:rsidP="008E2AC7">
            <w:pPr>
              <w:jc w:val="center"/>
              <w:rPr>
                <w:sz w:val="8"/>
                <w:szCs w:val="8"/>
              </w:rPr>
            </w:pPr>
            <w:r w:rsidRPr="008E2AC7">
              <w:rPr>
                <w:sz w:val="10"/>
                <w:szCs w:val="10"/>
                <w:lang w:val="en-GB"/>
              </w:rPr>
              <w:t>CTLA4 DEFICIENCY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AA6988" w14:textId="16B9D83F" w:rsidR="008E2AC7" w:rsidRPr="0076641C" w:rsidRDefault="008E2AC7" w:rsidP="008E2AC7">
            <w:pPr>
              <w:jc w:val="center"/>
              <w:rPr>
                <w:sz w:val="8"/>
                <w:szCs w:val="8"/>
              </w:rPr>
            </w:pPr>
            <w:r w:rsidRPr="008E2AC7">
              <w:rPr>
                <w:sz w:val="10"/>
                <w:szCs w:val="10"/>
                <w:lang w:val="en-GB"/>
              </w:rPr>
              <w:t>AL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72F128" w14:textId="724D5185" w:rsidR="008E2AC7" w:rsidRPr="0076641C" w:rsidRDefault="008E2AC7" w:rsidP="008E2AC7">
            <w:pPr>
              <w:jc w:val="center"/>
              <w:rPr>
                <w:sz w:val="8"/>
                <w:szCs w:val="8"/>
              </w:rPr>
            </w:pPr>
            <w:r w:rsidRPr="008E2AC7">
              <w:rPr>
                <w:sz w:val="10"/>
                <w:szCs w:val="10"/>
                <w:lang w:val="en-GB"/>
              </w:rPr>
              <w:t>ALPS-LIK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A93223" w14:textId="1AB65D08" w:rsidR="008E2AC7" w:rsidRPr="0076641C" w:rsidRDefault="008E2AC7" w:rsidP="008E2AC7">
            <w:pPr>
              <w:jc w:val="center"/>
              <w:rPr>
                <w:sz w:val="8"/>
                <w:szCs w:val="8"/>
              </w:rPr>
            </w:pPr>
            <w:r w:rsidRPr="008E2AC7">
              <w:rPr>
                <w:sz w:val="10"/>
                <w:szCs w:val="10"/>
                <w:lang w:val="en-GB"/>
              </w:rPr>
              <w:t>sAL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70BAB6" w14:textId="02938132" w:rsidR="008E2AC7" w:rsidRPr="0076641C" w:rsidRDefault="008E2AC7" w:rsidP="008E2AC7">
            <w:pPr>
              <w:jc w:val="center"/>
              <w:rPr>
                <w:sz w:val="8"/>
                <w:szCs w:val="8"/>
              </w:rPr>
            </w:pPr>
            <w:r w:rsidRPr="008E2AC7">
              <w:rPr>
                <w:sz w:val="10"/>
                <w:szCs w:val="10"/>
                <w:lang w:val="en-GB"/>
              </w:rPr>
              <w:t>XMEN</w:t>
            </w:r>
          </w:p>
        </w:tc>
      </w:tr>
    </w:tbl>
    <w:bookmarkEnd w:id="0"/>
    <w:p w14:paraId="25A30500" w14:textId="0A0F28C1" w:rsidR="004C5421" w:rsidRPr="004C5421" w:rsidRDefault="00471FB0" w:rsidP="004C5421">
      <w:pPr>
        <w:spacing w:after="0"/>
        <w:rPr>
          <w:i/>
          <w:iCs/>
          <w:lang w:val="en-GB"/>
        </w:rPr>
      </w:pPr>
      <w:r w:rsidRPr="00464F19">
        <w:rPr>
          <w:b/>
          <w:bCs/>
          <w:i/>
          <w:iCs/>
          <w:lang w:val="en-GB"/>
        </w:rPr>
        <w:t xml:space="preserve">Table </w:t>
      </w:r>
      <w:r w:rsidR="00C16840">
        <w:rPr>
          <w:b/>
          <w:bCs/>
          <w:i/>
          <w:iCs/>
          <w:lang w:val="en-GB"/>
        </w:rPr>
        <w:t>3</w:t>
      </w:r>
      <w:r w:rsidR="00F45DEB">
        <w:rPr>
          <w:b/>
          <w:bCs/>
          <w:i/>
          <w:iCs/>
          <w:lang w:val="en-GB"/>
        </w:rPr>
        <w:t>S</w:t>
      </w:r>
      <w:r w:rsidRPr="00464F19">
        <w:rPr>
          <w:i/>
          <w:iCs/>
          <w:lang w:val="en-GB"/>
        </w:rPr>
        <w:t xml:space="preserve">. Abbreviations: ALPS, autoimmune lymphoproliferative syndrome; APDS, activated PI3K-delta syndrome; ATM, ataxia-telangiectasia; CID, combined immune deficiency; CTLA4, Cytotoxic T-lymphocyte-associated protein 4; CVID, common variable immune deficiency; IEI, inborn error of immunity; </w:t>
      </w:r>
      <w:r w:rsidR="0079736C">
        <w:rPr>
          <w:i/>
          <w:iCs/>
          <w:lang w:val="en-GB"/>
        </w:rPr>
        <w:t xml:space="preserve">NA, not assessed; </w:t>
      </w:r>
      <w:r w:rsidRPr="00464F19">
        <w:rPr>
          <w:i/>
          <w:iCs/>
          <w:lang w:val="en-GB"/>
        </w:rPr>
        <w:t xml:space="preserve">sALPS, somatic ALPS; </w:t>
      </w:r>
      <w:r w:rsidR="004C5421" w:rsidRPr="004C5421">
        <w:rPr>
          <w:i/>
          <w:iCs/>
          <w:lang w:val="en-US"/>
        </w:rPr>
        <w:t>WBC, white blood cells</w:t>
      </w:r>
      <w:r w:rsidR="004C5421">
        <w:rPr>
          <w:i/>
          <w:iCs/>
          <w:lang w:val="en-US"/>
        </w:rPr>
        <w:t xml:space="preserve">; </w:t>
      </w:r>
      <w:r w:rsidRPr="00464F19">
        <w:rPr>
          <w:i/>
          <w:iCs/>
          <w:lang w:val="en-GB"/>
        </w:rPr>
        <w:t>XMEN, X-linked immunodeficiency with magnesium defect.</w:t>
      </w:r>
      <w:bookmarkStart w:id="1" w:name="_Hlk193581951"/>
      <w:r w:rsidR="004C5421" w:rsidRPr="004C5421">
        <w:rPr>
          <w:i/>
          <w:iCs/>
          <w:lang w:val="en-US"/>
        </w:rPr>
        <w:t xml:space="preserve">                                                                                                                            </w:t>
      </w:r>
    </w:p>
    <w:p w14:paraId="7A03A07F" w14:textId="635236D6" w:rsidR="004C5421" w:rsidRPr="004C5421" w:rsidRDefault="004C5421" w:rsidP="004C5421">
      <w:pPr>
        <w:spacing w:after="0"/>
        <w:rPr>
          <w:i/>
          <w:iCs/>
          <w:lang w:val="en-US"/>
        </w:rPr>
      </w:pPr>
      <w:r>
        <w:rPr>
          <w:i/>
          <w:iCs/>
          <w:lang w:val="en-US"/>
        </w:rPr>
        <w:t>Legend:</w:t>
      </w:r>
      <w:r w:rsidR="00EF6591" w:rsidRPr="00EF6591">
        <w:rPr>
          <w:lang w:val="en-GB"/>
        </w:rPr>
        <w:t xml:space="preserve"> </w:t>
      </w:r>
      <w:r w:rsidR="00EF6591" w:rsidRPr="00EF6591">
        <w:rPr>
          <w:i/>
          <w:iCs/>
          <w:lang w:val="en-US"/>
        </w:rPr>
        <w:t>Values over the upper limit of normal for age are reported in red, values under the lower limit of normal in blue, values in range in grey.</w:t>
      </w:r>
    </w:p>
    <w:p w14:paraId="783134A0" w14:textId="77777777" w:rsidR="004C5421" w:rsidRPr="004C5421" w:rsidRDefault="004C5421" w:rsidP="004C5421">
      <w:pPr>
        <w:spacing w:after="0"/>
        <w:rPr>
          <w:i/>
          <w:iCs/>
          <w:lang w:val="en-US"/>
        </w:rPr>
      </w:pPr>
      <w:r w:rsidRPr="004C5421">
        <w:rPr>
          <w:i/>
          <w:iCs/>
          <w:lang w:val="en-US"/>
        </w:rPr>
        <w:t>† % total WBC.</w:t>
      </w:r>
    </w:p>
    <w:p w14:paraId="12BCCE25" w14:textId="77777777" w:rsidR="004C5421" w:rsidRPr="004C5421" w:rsidRDefault="004C5421" w:rsidP="004C5421">
      <w:pPr>
        <w:spacing w:after="0"/>
        <w:rPr>
          <w:i/>
          <w:iCs/>
          <w:lang w:val="en-US"/>
        </w:rPr>
      </w:pPr>
      <w:r w:rsidRPr="004C5421">
        <w:rPr>
          <w:i/>
          <w:iCs/>
          <w:lang w:val="en-US"/>
        </w:rPr>
        <w:t>‡ % total lymphocytes.</w:t>
      </w:r>
    </w:p>
    <w:p w14:paraId="2928934F" w14:textId="77777777" w:rsidR="00575E21" w:rsidRDefault="004C5421" w:rsidP="004C5421">
      <w:pPr>
        <w:spacing w:after="0"/>
        <w:rPr>
          <w:i/>
          <w:iCs/>
          <w:lang w:val="en-US"/>
        </w:rPr>
      </w:pPr>
      <w:r w:rsidRPr="004C5421">
        <w:rPr>
          <w:i/>
          <w:iCs/>
          <w:lang w:val="en-US"/>
        </w:rPr>
        <w:t xml:space="preserve">§ % total CD4+ cells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03D2A32" w14:textId="14A80ABA" w:rsidR="004C5421" w:rsidRPr="004C5421" w:rsidRDefault="004C5421" w:rsidP="004C5421">
      <w:pPr>
        <w:spacing w:after="0"/>
        <w:rPr>
          <w:i/>
          <w:iCs/>
          <w:lang w:val="en-US"/>
        </w:rPr>
      </w:pPr>
      <w:r w:rsidRPr="004C5421">
        <w:rPr>
          <w:i/>
          <w:iCs/>
          <w:lang w:val="en-US"/>
        </w:rPr>
        <w:t>¶ % total CD8+ cells.</w:t>
      </w:r>
    </w:p>
    <w:p w14:paraId="7588A850" w14:textId="77777777" w:rsidR="004C5421" w:rsidRPr="004C5421" w:rsidRDefault="004C5421" w:rsidP="004C5421">
      <w:pPr>
        <w:spacing w:after="0"/>
        <w:rPr>
          <w:i/>
          <w:iCs/>
          <w:lang w:val="en-US"/>
        </w:rPr>
      </w:pPr>
      <w:r w:rsidRPr="004C5421">
        <w:rPr>
          <w:i/>
          <w:iCs/>
          <w:lang w:val="en-US"/>
        </w:rPr>
        <w:t xml:space="preserve">†† % TCRαβ+CD3+ cells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6ADF17D" w14:textId="77777777" w:rsidR="004C5421" w:rsidRPr="004C5421" w:rsidRDefault="004C5421" w:rsidP="004C5421">
      <w:pPr>
        <w:spacing w:after="0"/>
        <w:rPr>
          <w:b/>
          <w:i/>
          <w:iCs/>
          <w:lang w:val="en-US"/>
        </w:rPr>
      </w:pPr>
      <w:r w:rsidRPr="004C5421">
        <w:rPr>
          <w:i/>
          <w:iCs/>
          <w:lang w:val="en-US"/>
        </w:rPr>
        <w:t>‡‡ % total CD19+ cells</w:t>
      </w:r>
      <w:r w:rsidRPr="004C5421">
        <w:rPr>
          <w:i/>
          <w:iCs/>
          <w:lang w:val="en-GB"/>
        </w:rPr>
        <w:t xml:space="preserve"> </w:t>
      </w:r>
    </w:p>
    <w:p w14:paraId="2A15F598" w14:textId="77777777" w:rsidR="004C5421" w:rsidRPr="004C5421" w:rsidRDefault="004C5421" w:rsidP="004C5421">
      <w:pPr>
        <w:spacing w:after="0"/>
        <w:rPr>
          <w:i/>
          <w:iCs/>
          <w:lang w:val="en-US"/>
        </w:rPr>
      </w:pPr>
      <w:r w:rsidRPr="004C5421">
        <w:rPr>
          <w:i/>
          <w:iCs/>
          <w:lang w:val="en-US"/>
        </w:rPr>
        <w:t>§§ SI conversion factor: To convert IgG/IgA/IgM to g/L, multiply values by 10².</w:t>
      </w:r>
      <w:r w:rsidRPr="004C5421">
        <w:rPr>
          <w:i/>
          <w:iCs/>
          <w:lang w:val="en-GB"/>
        </w:rPr>
        <w:t xml:space="preserve"> </w:t>
      </w:r>
      <w:r w:rsidRPr="004C5421">
        <w:rPr>
          <w:i/>
          <w:iCs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410FED0" w14:textId="77777777" w:rsidR="004C5421" w:rsidRPr="004C5421" w:rsidRDefault="004C5421" w:rsidP="003003C2">
      <w:pPr>
        <w:spacing w:after="0"/>
        <w:rPr>
          <w:i/>
          <w:iCs/>
          <w:lang w:val="en-US"/>
        </w:rPr>
      </w:pPr>
    </w:p>
    <w:bookmarkEnd w:id="1"/>
    <w:p w14:paraId="0C1B878C" w14:textId="77777777" w:rsidR="00EF747D" w:rsidRPr="002A1799" w:rsidRDefault="00EF747D" w:rsidP="002A1799">
      <w:pPr>
        <w:spacing w:after="0"/>
        <w:rPr>
          <w:lang w:val="en-GB"/>
        </w:rPr>
      </w:pPr>
    </w:p>
    <w:sectPr w:rsidR="00EF747D" w:rsidRPr="002A1799" w:rsidSect="003A1E54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339E8" w14:textId="77777777" w:rsidR="00AB7DD6" w:rsidRDefault="00AB7DD6" w:rsidP="005D03FB">
      <w:pPr>
        <w:spacing w:after="0" w:line="240" w:lineRule="auto"/>
      </w:pPr>
      <w:r>
        <w:separator/>
      </w:r>
    </w:p>
  </w:endnote>
  <w:endnote w:type="continuationSeparator" w:id="0">
    <w:p w14:paraId="3B077DDD" w14:textId="77777777" w:rsidR="00AB7DD6" w:rsidRDefault="00AB7DD6" w:rsidP="005D0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1184F" w14:textId="77777777" w:rsidR="00AB7DD6" w:rsidRDefault="00AB7DD6" w:rsidP="005D03FB">
      <w:pPr>
        <w:spacing w:after="0" w:line="240" w:lineRule="auto"/>
      </w:pPr>
      <w:r>
        <w:separator/>
      </w:r>
    </w:p>
  </w:footnote>
  <w:footnote w:type="continuationSeparator" w:id="0">
    <w:p w14:paraId="5EEAD9E9" w14:textId="77777777" w:rsidR="00AB7DD6" w:rsidRDefault="00AB7DD6" w:rsidP="005D0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CCA"/>
    <w:rsid w:val="00015A34"/>
    <w:rsid w:val="000376B1"/>
    <w:rsid w:val="00062CBE"/>
    <w:rsid w:val="00064B12"/>
    <w:rsid w:val="0008065A"/>
    <w:rsid w:val="00096F56"/>
    <w:rsid w:val="000A4538"/>
    <w:rsid w:val="000A48B5"/>
    <w:rsid w:val="000B0EA2"/>
    <w:rsid w:val="000B1F98"/>
    <w:rsid w:val="000E759D"/>
    <w:rsid w:val="00103E68"/>
    <w:rsid w:val="00114A1C"/>
    <w:rsid w:val="00134810"/>
    <w:rsid w:val="00142C44"/>
    <w:rsid w:val="001476CF"/>
    <w:rsid w:val="00163FC2"/>
    <w:rsid w:val="00172D5B"/>
    <w:rsid w:val="001A5EC8"/>
    <w:rsid w:val="001C0241"/>
    <w:rsid w:val="001D1790"/>
    <w:rsid w:val="001E6D5B"/>
    <w:rsid w:val="001F0BE9"/>
    <w:rsid w:val="00210B34"/>
    <w:rsid w:val="002134E0"/>
    <w:rsid w:val="00215B97"/>
    <w:rsid w:val="002600CA"/>
    <w:rsid w:val="00266EB7"/>
    <w:rsid w:val="0029112E"/>
    <w:rsid w:val="002920B9"/>
    <w:rsid w:val="002A1799"/>
    <w:rsid w:val="002A2E77"/>
    <w:rsid w:val="002A5ECA"/>
    <w:rsid w:val="002B205F"/>
    <w:rsid w:val="002B6D52"/>
    <w:rsid w:val="002C68ED"/>
    <w:rsid w:val="002E08F7"/>
    <w:rsid w:val="003003C2"/>
    <w:rsid w:val="0030401E"/>
    <w:rsid w:val="0031410D"/>
    <w:rsid w:val="003478EC"/>
    <w:rsid w:val="003A1E54"/>
    <w:rsid w:val="003C3475"/>
    <w:rsid w:val="003C675B"/>
    <w:rsid w:val="003E7E9E"/>
    <w:rsid w:val="003F72EA"/>
    <w:rsid w:val="003F7426"/>
    <w:rsid w:val="00405320"/>
    <w:rsid w:val="00414EB6"/>
    <w:rsid w:val="00416628"/>
    <w:rsid w:val="00417626"/>
    <w:rsid w:val="00420346"/>
    <w:rsid w:val="00432630"/>
    <w:rsid w:val="00441333"/>
    <w:rsid w:val="004536FA"/>
    <w:rsid w:val="00464F19"/>
    <w:rsid w:val="00471FB0"/>
    <w:rsid w:val="004774F1"/>
    <w:rsid w:val="00477C92"/>
    <w:rsid w:val="004B19D1"/>
    <w:rsid w:val="004C52EB"/>
    <w:rsid w:val="004C5421"/>
    <w:rsid w:val="004D4C05"/>
    <w:rsid w:val="004E679D"/>
    <w:rsid w:val="0055663D"/>
    <w:rsid w:val="00556F43"/>
    <w:rsid w:val="00561404"/>
    <w:rsid w:val="00566DE8"/>
    <w:rsid w:val="00575E21"/>
    <w:rsid w:val="0058598B"/>
    <w:rsid w:val="005A48CA"/>
    <w:rsid w:val="005B59CD"/>
    <w:rsid w:val="005D03FB"/>
    <w:rsid w:val="005D1AD1"/>
    <w:rsid w:val="005D1D3C"/>
    <w:rsid w:val="006022C2"/>
    <w:rsid w:val="00602913"/>
    <w:rsid w:val="00603BB6"/>
    <w:rsid w:val="00605F3E"/>
    <w:rsid w:val="00606570"/>
    <w:rsid w:val="006070DA"/>
    <w:rsid w:val="00614FF3"/>
    <w:rsid w:val="00621B28"/>
    <w:rsid w:val="00642EAA"/>
    <w:rsid w:val="006543D0"/>
    <w:rsid w:val="00656BCC"/>
    <w:rsid w:val="006775D5"/>
    <w:rsid w:val="00681097"/>
    <w:rsid w:val="00686FA5"/>
    <w:rsid w:val="006A3FDD"/>
    <w:rsid w:val="006B5CCA"/>
    <w:rsid w:val="006D1749"/>
    <w:rsid w:val="006F2F9A"/>
    <w:rsid w:val="007058C2"/>
    <w:rsid w:val="00732444"/>
    <w:rsid w:val="007524CB"/>
    <w:rsid w:val="0076641C"/>
    <w:rsid w:val="0079607E"/>
    <w:rsid w:val="0079736C"/>
    <w:rsid w:val="007C54BF"/>
    <w:rsid w:val="007C5834"/>
    <w:rsid w:val="00811EDB"/>
    <w:rsid w:val="00865749"/>
    <w:rsid w:val="008677F6"/>
    <w:rsid w:val="0087091D"/>
    <w:rsid w:val="00892C00"/>
    <w:rsid w:val="008A4920"/>
    <w:rsid w:val="008D640C"/>
    <w:rsid w:val="008D645C"/>
    <w:rsid w:val="008E2AC7"/>
    <w:rsid w:val="00916946"/>
    <w:rsid w:val="00926195"/>
    <w:rsid w:val="00950E43"/>
    <w:rsid w:val="009651C0"/>
    <w:rsid w:val="00966236"/>
    <w:rsid w:val="00996775"/>
    <w:rsid w:val="009A34F4"/>
    <w:rsid w:val="009B1C4C"/>
    <w:rsid w:val="009C0C66"/>
    <w:rsid w:val="00A0763D"/>
    <w:rsid w:val="00A25E57"/>
    <w:rsid w:val="00A32577"/>
    <w:rsid w:val="00A6503B"/>
    <w:rsid w:val="00A665AE"/>
    <w:rsid w:val="00A97BD9"/>
    <w:rsid w:val="00AA6900"/>
    <w:rsid w:val="00AB6D99"/>
    <w:rsid w:val="00AB7DD6"/>
    <w:rsid w:val="00AC3746"/>
    <w:rsid w:val="00AC5F88"/>
    <w:rsid w:val="00AD4351"/>
    <w:rsid w:val="00B03B6A"/>
    <w:rsid w:val="00B06268"/>
    <w:rsid w:val="00B15047"/>
    <w:rsid w:val="00B24BF6"/>
    <w:rsid w:val="00B561FB"/>
    <w:rsid w:val="00B63246"/>
    <w:rsid w:val="00B66565"/>
    <w:rsid w:val="00B72382"/>
    <w:rsid w:val="00B735B7"/>
    <w:rsid w:val="00B86DCF"/>
    <w:rsid w:val="00BA6970"/>
    <w:rsid w:val="00BA6EAA"/>
    <w:rsid w:val="00BE49D1"/>
    <w:rsid w:val="00BF1ACE"/>
    <w:rsid w:val="00C02EA4"/>
    <w:rsid w:val="00C07D01"/>
    <w:rsid w:val="00C16840"/>
    <w:rsid w:val="00C27835"/>
    <w:rsid w:val="00C40656"/>
    <w:rsid w:val="00C50C87"/>
    <w:rsid w:val="00C52B3C"/>
    <w:rsid w:val="00C572F5"/>
    <w:rsid w:val="00C612A7"/>
    <w:rsid w:val="00C859C1"/>
    <w:rsid w:val="00CB008C"/>
    <w:rsid w:val="00CC7812"/>
    <w:rsid w:val="00CE1418"/>
    <w:rsid w:val="00D1276F"/>
    <w:rsid w:val="00D13188"/>
    <w:rsid w:val="00D423AA"/>
    <w:rsid w:val="00D521D2"/>
    <w:rsid w:val="00D52F84"/>
    <w:rsid w:val="00D56204"/>
    <w:rsid w:val="00D71D6B"/>
    <w:rsid w:val="00D770A5"/>
    <w:rsid w:val="00DA561E"/>
    <w:rsid w:val="00DB295D"/>
    <w:rsid w:val="00DE35B6"/>
    <w:rsid w:val="00DE3CFC"/>
    <w:rsid w:val="00DF288B"/>
    <w:rsid w:val="00E03940"/>
    <w:rsid w:val="00E24527"/>
    <w:rsid w:val="00E26EFA"/>
    <w:rsid w:val="00E51EF5"/>
    <w:rsid w:val="00E748BD"/>
    <w:rsid w:val="00E82BDA"/>
    <w:rsid w:val="00E82DFD"/>
    <w:rsid w:val="00E93934"/>
    <w:rsid w:val="00ED4ECA"/>
    <w:rsid w:val="00EE1937"/>
    <w:rsid w:val="00EF6591"/>
    <w:rsid w:val="00EF747D"/>
    <w:rsid w:val="00EF78D7"/>
    <w:rsid w:val="00F01829"/>
    <w:rsid w:val="00F03C94"/>
    <w:rsid w:val="00F24DDB"/>
    <w:rsid w:val="00F413C7"/>
    <w:rsid w:val="00F45DEB"/>
    <w:rsid w:val="00F56030"/>
    <w:rsid w:val="00F71E8B"/>
    <w:rsid w:val="00F83832"/>
    <w:rsid w:val="00F867FE"/>
    <w:rsid w:val="00FD797F"/>
    <w:rsid w:val="00FE4099"/>
    <w:rsid w:val="00FF0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6FA2D"/>
  <w15:chartTrackingRefBased/>
  <w15:docId w15:val="{6A1F1574-549C-49FB-ABBA-922D4FCD3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5C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C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C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C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C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C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C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C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C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C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C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C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C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C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C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C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C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C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C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5C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C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5C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C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5C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C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C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CC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D03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3FB"/>
  </w:style>
  <w:style w:type="paragraph" w:styleId="Footer">
    <w:name w:val="footer"/>
    <w:basedOn w:val="Normal"/>
    <w:link w:val="FooterChar"/>
    <w:uiPriority w:val="99"/>
    <w:unhideWhenUsed/>
    <w:rsid w:val="005D03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3FB"/>
  </w:style>
  <w:style w:type="table" w:styleId="TableGrid">
    <w:name w:val="Table Grid"/>
    <w:basedOn w:val="TableNormal"/>
    <w:uiPriority w:val="39"/>
    <w:rsid w:val="00E51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68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7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438DC-1190-4811-BCF0-E42E959B2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Moratti</dc:creator>
  <cp:keywords/>
  <dc:description/>
  <cp:lastModifiedBy>Elissa Hunter</cp:lastModifiedBy>
  <cp:revision>6</cp:revision>
  <dcterms:created xsi:type="dcterms:W3CDTF">2025-09-16T08:41:00Z</dcterms:created>
  <dcterms:modified xsi:type="dcterms:W3CDTF">2026-01-13T14:30:00Z</dcterms:modified>
</cp:coreProperties>
</file>